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8"/>
          <w:lang w:val="en-US"/>
        </w:rPr>
      </w:pPr>
      <w:r>
        <w:rPr>
          <w:rFonts w:cs="Arial" w:ascii="Arial" w:hAnsi="Arial"/>
          <w:b/>
          <w:bCs/>
          <w:sz w:val="22"/>
          <w:szCs w:val="28"/>
          <w:lang w:val="en-US"/>
        </w:rPr>
        <w:t xml:space="preserve">Additional file 1 - </w:t>
      </w:r>
      <w:r>
        <w:rPr>
          <w:rFonts w:cs="Arial" w:ascii="Arial" w:hAnsi="Arial"/>
          <w:sz w:val="22"/>
          <w:szCs w:val="28"/>
          <w:lang w:val="en-US"/>
        </w:rPr>
        <w:t>Items comprising the final version of the PSRI</w:t>
      </w:r>
    </w:p>
    <w:p>
      <w:pPr>
        <w:pStyle w:val="Normal"/>
        <w:rPr>
          <w:rFonts w:ascii="Arial" w:hAnsi="Arial" w:cs="Arial"/>
          <w:sz w:val="8"/>
          <w:szCs w:val="28"/>
          <w:lang w:val="en-US"/>
        </w:rPr>
      </w:pPr>
      <w:r>
        <w:rPr>
          <w:rFonts w:cs="Arial" w:ascii="Arial" w:hAnsi="Arial"/>
          <w:sz w:val="8"/>
          <w:szCs w:val="28"/>
          <w:lang w:val="en-US"/>
        </w:rPr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2"/>
        <w:gridCol w:w="4322"/>
      </w:tblGrid>
      <w:tr>
        <w:trPr/>
        <w:tc>
          <w:tcPr>
            <w:tcW w:w="8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I - Demographic characteristics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- Mother’s age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rtner’s age: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- Gestational age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- Partnership status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1) married/ living together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) singl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3) other_______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- Education Level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) basic leve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) high schoo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3) college/university 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- Relig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) Catholic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) Evangelica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3) other_________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- Do you work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) no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) yes, and I currently have a job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3) yes, but I am currently unemployed 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- Do you have children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) no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) just on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) two or more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- Do you smoke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) yes, often or very ofte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) yes, but just sometim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) no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- Do you drink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) yes, often or very ofte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) yes, but just sometim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) no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- Do you use illicit drugs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) yes, often or very ofte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) yes, but just sometim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) no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- Did</w:t>
            </w: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you plan your pregnancy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) y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) no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- Do you use condoms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) no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) yes, but I stopped before I became pregnan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) yes, often or very often</w:t>
            </w:r>
          </w:p>
        </w:tc>
      </w:tr>
      <w:tr>
        <w:trPr/>
        <w:tc>
          <w:tcPr>
            <w:tcW w:w="8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II- Sexual behavior/ activity before and during pregnan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cy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-In your opinion, did your frequency of sexual activity change after you became pregnant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1) yes, it decreased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) no, it stayed the sam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3) yes, it increased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a- Before your pregnancy, how many times per week did you have sexual intercourse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) non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) 1-2 tim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3) 3 or more times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b- In the first trimester of pregnancy, how many times per week did you have sexual intercourse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) non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) 1-2 tim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3) 3 or more times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c- At present, how many times per week are you having sexual intercourse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) non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) 1-2 tim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3) 3 or more times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a- How would you rate your sex life before you became pregnant (0 = lowest, 10 = highest)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) 0-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) 4-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3) 8-1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b- How would you rate your sex life at present (0 = lowest, 10 = highest)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) 0-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) 4-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3) 8-1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a- How do you think your partner would rate his sex life before you became pregnant (0 = lowest, 10 = highest)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) 0-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) 4-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3) 8-1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b- How do you think your partner would rate his sex life at present (0 = lowest, 10 = highest)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) 0-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) 4-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3) 8-1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a- Were you satisfied with your sexual life before you became pregnant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) no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) somewha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3) yes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7b- </w:t>
            </w:r>
            <w:r>
              <w:rPr>
                <w:lang w:val="en-US"/>
              </w:rPr>
              <w:t>Are you satisfied with your sexual life during pregnancy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) no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2) it was OK I suppose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3) yes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a- How would you rate your arousal</w:t>
            </w: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before your pregnancy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) poor/ very poo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) regula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3) excellent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b- How would you rate your arousal during your pregnancy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) poor/ very poo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) regula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3) excellent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a- Were you having any sexual difficulties before your pregnancy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) y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) no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b- Have you been having any sexual difficulties during your pregnancy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) y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) no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- Do these difficulties distress you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) y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) somewha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3) no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a- How often did you experience sexual desire before your pregnancy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) a few times a week</w:t>
            </w:r>
          </w:p>
          <w:p>
            <w:pPr>
              <w:pStyle w:val="Normal"/>
              <w:tabs>
                <w:tab w:val="clear" w:pos="708"/>
                <w:tab w:val="left" w:pos="3030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) once a da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3) other (depending on the occasion )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b- How often have you been experiencing sexual desire during your pregnancy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) a few times a week</w:t>
            </w:r>
          </w:p>
          <w:p>
            <w:pPr>
              <w:pStyle w:val="Normal"/>
              <w:tabs>
                <w:tab w:val="clear" w:pos="708"/>
                <w:tab w:val="left" w:pos="3030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) once a day</w:t>
              <w:tab/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3) others (depending on the occasion )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- What happened to your sexual desire after you became pregnant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1) it decreased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) it stayed the sam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3) it increase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a- How often did you achieve orgasm before your pregnancy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) never/rarel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) sometim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3) often or very often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b- How often have you been achieving orgasm during your pregnancy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) never/rarel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) sometim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3) often or very often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a- Did you experience pain during sexual intercourse before you became pregnant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) y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) no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b- Have you been experiencing pain during sexual intercourse since you became pregnant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) y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) no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5a-The initiation of intercourse before pregnancy was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) forced, without any desir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) partner usually made the first mov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3) spontaneously or spontaneously with stimuli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5b- </w:t>
            </w:r>
            <w:r>
              <w:rPr>
                <w:rFonts w:cs="Arial" w:ascii="Arial" w:hAnsi="Arial"/>
                <w:sz w:val="20"/>
                <w:lang w:val="en-US"/>
              </w:rPr>
              <w:t>The initiation of intercourse during pregnancy is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1) forced, without any desir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) partner usually makes the first mov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3) spontaneously or spontaneously with stimuli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a- In your opinion, do you think your partner had any sexual difficulties before your pregnancy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) y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) no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b- In your opinion, do you think your partner has been having any sexual difficulty during your pregnancy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) y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) no</w:t>
            </w:r>
          </w:p>
        </w:tc>
      </w:tr>
    </w:tbl>
    <w:p>
      <w:pPr>
        <w:pStyle w:val="Normal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</w:r>
    </w:p>
    <w:p>
      <w:pPr>
        <w:pStyle w:val="Normal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0T08:51:00Z</dcterms:created>
  <dc:creator>Cibele</dc:creator>
  <dc:description/>
  <cp:keywords/>
  <dc:language>en-US</dc:language>
  <cp:lastModifiedBy>BMC</cp:lastModifiedBy>
  <dcterms:modified xsi:type="dcterms:W3CDTF">2009-07-23T11:37:00Z</dcterms:modified>
  <cp:revision>2</cp:revision>
  <dc:subject/>
  <dc:title>Additional files</dc:title>
</cp:coreProperties>
</file>